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2990" w:rsidRDefault="00452990" w:rsidP="00452990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</w:rPr>
        <w:t>Supplemental Table 1:</w:t>
      </w:r>
      <w:r>
        <w:rPr>
          <w:rFonts w:ascii="Times New Roman" w:hAnsi="Times New Roman"/>
          <w:sz w:val="24"/>
          <w:szCs w:val="24"/>
        </w:rPr>
        <w:t xml:space="preserve"> Clinical characteristics of oral cancer patients</w:t>
      </w:r>
    </w:p>
    <w:tbl>
      <w:tblPr>
        <w:tblW w:w="5145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717"/>
        <w:gridCol w:w="1079"/>
        <w:gridCol w:w="1349"/>
      </w:tblGrid>
      <w:tr w:rsidR="00452990" w:rsidTr="00452990">
        <w:trPr>
          <w:trHeight w:val="315"/>
          <w:jc w:val="center"/>
        </w:trPr>
        <w:tc>
          <w:tcPr>
            <w:tcW w:w="271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52990" w:rsidRDefault="00452990"/>
        </w:tc>
        <w:tc>
          <w:tcPr>
            <w:tcW w:w="1080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452990" w:rsidRDefault="00452990">
            <w:pPr>
              <w:pStyle w:val="Body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452990" w:rsidRDefault="00452990">
            <w:pPr>
              <w:pStyle w:val="Body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ercent</w:t>
            </w:r>
          </w:p>
        </w:tc>
      </w:tr>
      <w:tr w:rsidR="00452990" w:rsidTr="00452990">
        <w:trPr>
          <w:trHeight w:val="315"/>
          <w:jc w:val="center"/>
        </w:trPr>
        <w:tc>
          <w:tcPr>
            <w:tcW w:w="5148" w:type="dxa"/>
            <w:gridSpan w:val="3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452990" w:rsidRDefault="00452990">
            <w:pPr>
              <w:pStyle w:val="Body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ge</w:t>
            </w:r>
          </w:p>
        </w:tc>
      </w:tr>
      <w:tr w:rsidR="00452990" w:rsidTr="00452990">
        <w:trPr>
          <w:trHeight w:val="610"/>
          <w:jc w:val="center"/>
        </w:trPr>
        <w:tc>
          <w:tcPr>
            <w:tcW w:w="2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452990" w:rsidRDefault="00452990">
            <w:pPr>
              <w:pStyle w:val="Body"/>
              <w:ind w:firstLine="24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65</w:t>
            </w:r>
          </w:p>
          <w:p w:rsidR="00452990" w:rsidRDefault="00452990">
            <w:pPr>
              <w:pStyle w:val="Body"/>
              <w:ind w:firstLine="240"/>
            </w:pPr>
            <w:r>
              <w:rPr>
                <w:rFonts w:ascii="Times New Roman" w:hAnsi="Times New Roman"/>
                <w:sz w:val="24"/>
                <w:szCs w:val="24"/>
              </w:rPr>
              <w:t>&gt;6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452990" w:rsidRDefault="00452990">
            <w:pPr>
              <w:pStyle w:val="Body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</w:t>
            </w:r>
          </w:p>
          <w:p w:rsidR="00452990" w:rsidRDefault="00452990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452990" w:rsidRDefault="00452990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</w:t>
            </w:r>
          </w:p>
          <w:p w:rsidR="00452990" w:rsidRDefault="00452990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</w:tr>
      <w:tr w:rsidR="00452990" w:rsidTr="00452990">
        <w:trPr>
          <w:trHeight w:val="310"/>
          <w:jc w:val="center"/>
        </w:trPr>
        <w:tc>
          <w:tcPr>
            <w:tcW w:w="514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452990" w:rsidRDefault="00452990">
            <w:pPr>
              <w:pStyle w:val="Body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ex</w:t>
            </w:r>
          </w:p>
        </w:tc>
      </w:tr>
      <w:tr w:rsidR="00452990" w:rsidTr="00452990">
        <w:trPr>
          <w:trHeight w:val="610"/>
          <w:jc w:val="center"/>
        </w:trPr>
        <w:tc>
          <w:tcPr>
            <w:tcW w:w="2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452990" w:rsidRDefault="00452990">
            <w:pPr>
              <w:pStyle w:val="Body"/>
              <w:ind w:firstLine="24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omen</w:t>
            </w:r>
          </w:p>
          <w:p w:rsidR="00452990" w:rsidRDefault="00452990">
            <w:pPr>
              <w:pStyle w:val="Body"/>
              <w:ind w:firstLine="240"/>
            </w:pPr>
            <w:r>
              <w:rPr>
                <w:rFonts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452990" w:rsidRDefault="00452990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</w:t>
            </w:r>
          </w:p>
          <w:p w:rsidR="00452990" w:rsidRDefault="00452990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452990" w:rsidRDefault="00452990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</w:t>
            </w:r>
          </w:p>
          <w:p w:rsidR="00452990" w:rsidRDefault="00452990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</w:tr>
      <w:tr w:rsidR="00452990" w:rsidTr="00452990">
        <w:trPr>
          <w:trHeight w:val="310"/>
          <w:jc w:val="center"/>
        </w:trPr>
        <w:tc>
          <w:tcPr>
            <w:tcW w:w="514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452990" w:rsidRDefault="00452990">
            <w:pPr>
              <w:pStyle w:val="Body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ite</w:t>
            </w:r>
          </w:p>
        </w:tc>
      </w:tr>
      <w:tr w:rsidR="00452990" w:rsidTr="00452990">
        <w:trPr>
          <w:trHeight w:val="1510"/>
          <w:jc w:val="center"/>
        </w:trPr>
        <w:tc>
          <w:tcPr>
            <w:tcW w:w="2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452990" w:rsidRDefault="00452990">
            <w:pPr>
              <w:pStyle w:val="Body"/>
              <w:ind w:firstLine="24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uccal mucosa</w:t>
            </w:r>
          </w:p>
          <w:p w:rsidR="00452990" w:rsidRDefault="00452990">
            <w:pPr>
              <w:pStyle w:val="Body"/>
              <w:ind w:firstLine="24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M</w:t>
            </w:r>
          </w:p>
          <w:p w:rsidR="00452990" w:rsidRDefault="00452990">
            <w:pPr>
              <w:pStyle w:val="Body"/>
              <w:ind w:firstLine="24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ingiva</w:t>
            </w:r>
          </w:p>
          <w:p w:rsidR="00452990" w:rsidRDefault="00452990">
            <w:pPr>
              <w:pStyle w:val="Body"/>
              <w:ind w:firstLine="24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etromola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rigone</w:t>
            </w:r>
            <w:proofErr w:type="spellEnd"/>
          </w:p>
          <w:p w:rsidR="00452990" w:rsidRDefault="00452990">
            <w:pPr>
              <w:pStyle w:val="Body"/>
              <w:ind w:firstLine="240"/>
            </w:pPr>
            <w:r>
              <w:rPr>
                <w:rFonts w:ascii="Times New Roman" w:hAnsi="Times New Roman"/>
                <w:sz w:val="24"/>
                <w:szCs w:val="24"/>
              </w:rPr>
              <w:t>Tongu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452990" w:rsidRDefault="00452990">
            <w:pPr>
              <w:pStyle w:val="Body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452990" w:rsidRDefault="00452990">
            <w:pPr>
              <w:pStyle w:val="Body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  <w:p w:rsidR="00452990" w:rsidRDefault="00452990">
            <w:pPr>
              <w:pStyle w:val="Body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</w:t>
            </w:r>
          </w:p>
          <w:p w:rsidR="00452990" w:rsidRDefault="00452990">
            <w:pPr>
              <w:pStyle w:val="Body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452990" w:rsidRDefault="00452990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452990" w:rsidRDefault="00452990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  <w:p w:rsidR="00452990" w:rsidRDefault="00452990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  <w:p w:rsidR="00452990" w:rsidRDefault="00452990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</w:t>
            </w:r>
          </w:p>
          <w:p w:rsidR="00452990" w:rsidRDefault="00452990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452990" w:rsidRDefault="00452990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452990" w:rsidTr="00452990">
        <w:trPr>
          <w:trHeight w:val="310"/>
          <w:jc w:val="center"/>
        </w:trPr>
        <w:tc>
          <w:tcPr>
            <w:tcW w:w="514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452990" w:rsidRDefault="00452990">
            <w:pPr>
              <w:pStyle w:val="Body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odal status</w:t>
            </w:r>
          </w:p>
        </w:tc>
      </w:tr>
      <w:tr w:rsidR="00452990" w:rsidTr="00452990">
        <w:trPr>
          <w:trHeight w:val="910"/>
          <w:jc w:val="center"/>
        </w:trPr>
        <w:tc>
          <w:tcPr>
            <w:tcW w:w="2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452990" w:rsidRDefault="00452990">
            <w:pPr>
              <w:pStyle w:val="Body"/>
              <w:ind w:firstLine="24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0</w:t>
            </w:r>
          </w:p>
          <w:p w:rsidR="00452990" w:rsidRDefault="00452990">
            <w:pPr>
              <w:pStyle w:val="Body"/>
              <w:ind w:firstLine="24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+</w:t>
            </w:r>
          </w:p>
          <w:p w:rsidR="00452990" w:rsidRDefault="00452990">
            <w:pPr>
              <w:pStyle w:val="Body"/>
              <w:ind w:firstLine="240"/>
            </w:pPr>
            <w:r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452990" w:rsidRDefault="00452990">
            <w:pPr>
              <w:pStyle w:val="Body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</w:t>
            </w:r>
          </w:p>
          <w:p w:rsidR="00452990" w:rsidRDefault="00452990">
            <w:pPr>
              <w:pStyle w:val="Body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</w:t>
            </w:r>
          </w:p>
          <w:p w:rsidR="00452990" w:rsidRDefault="00452990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452990" w:rsidRDefault="00452990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</w:t>
            </w:r>
          </w:p>
          <w:p w:rsidR="00452990" w:rsidRDefault="00452990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</w:t>
            </w:r>
          </w:p>
          <w:p w:rsidR="00452990" w:rsidRDefault="00452990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452990" w:rsidTr="00452990">
        <w:trPr>
          <w:trHeight w:val="310"/>
          <w:jc w:val="center"/>
        </w:trPr>
        <w:tc>
          <w:tcPr>
            <w:tcW w:w="514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452990" w:rsidRDefault="00452990">
            <w:pPr>
              <w:pStyle w:val="Body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 stage</w:t>
            </w:r>
          </w:p>
        </w:tc>
      </w:tr>
      <w:tr w:rsidR="00452990" w:rsidTr="00452990">
        <w:trPr>
          <w:trHeight w:val="1210"/>
          <w:jc w:val="center"/>
        </w:trPr>
        <w:tc>
          <w:tcPr>
            <w:tcW w:w="2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452990" w:rsidRDefault="00452990">
            <w:pPr>
              <w:pStyle w:val="Body"/>
              <w:ind w:firstLine="24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1</w:t>
            </w:r>
          </w:p>
          <w:p w:rsidR="00452990" w:rsidRDefault="00452990">
            <w:pPr>
              <w:pStyle w:val="Body"/>
              <w:ind w:firstLine="24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2</w:t>
            </w:r>
          </w:p>
          <w:p w:rsidR="00452990" w:rsidRDefault="00452990">
            <w:pPr>
              <w:pStyle w:val="Body"/>
              <w:ind w:firstLine="24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3</w:t>
            </w:r>
          </w:p>
          <w:p w:rsidR="00452990" w:rsidRDefault="00452990">
            <w:pPr>
              <w:pStyle w:val="Body"/>
              <w:ind w:firstLine="240"/>
            </w:pPr>
            <w:r>
              <w:rPr>
                <w:rFonts w:ascii="Times New Roman" w:hAnsi="Times New Roman"/>
                <w:sz w:val="24"/>
                <w:szCs w:val="24"/>
              </w:rPr>
              <w:t>T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452990" w:rsidRDefault="00452990">
            <w:pPr>
              <w:pStyle w:val="Body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</w:t>
            </w:r>
          </w:p>
          <w:p w:rsidR="00452990" w:rsidRDefault="00452990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</w:t>
            </w:r>
          </w:p>
          <w:p w:rsidR="00452990" w:rsidRDefault="00452990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452990" w:rsidRDefault="00452990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452990" w:rsidRDefault="00452990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</w:t>
            </w:r>
          </w:p>
          <w:p w:rsidR="00452990" w:rsidRDefault="00452990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</w:p>
          <w:p w:rsidR="00452990" w:rsidRDefault="00452990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  <w:p w:rsidR="00452990" w:rsidRDefault="00452990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</w:tr>
      <w:tr w:rsidR="00452990" w:rsidTr="00452990">
        <w:trPr>
          <w:trHeight w:val="310"/>
          <w:jc w:val="center"/>
        </w:trPr>
        <w:tc>
          <w:tcPr>
            <w:tcW w:w="514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452990" w:rsidRDefault="00452990">
            <w:pPr>
              <w:pStyle w:val="Body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lcohol use</w:t>
            </w:r>
          </w:p>
        </w:tc>
      </w:tr>
      <w:tr w:rsidR="00452990" w:rsidTr="00452990">
        <w:trPr>
          <w:trHeight w:val="1210"/>
          <w:jc w:val="center"/>
        </w:trPr>
        <w:tc>
          <w:tcPr>
            <w:tcW w:w="2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452990" w:rsidRDefault="00452990">
            <w:pPr>
              <w:pStyle w:val="Body"/>
              <w:ind w:firstLine="24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urrent</w:t>
            </w:r>
          </w:p>
          <w:p w:rsidR="00452990" w:rsidRDefault="00452990">
            <w:pPr>
              <w:pStyle w:val="Body"/>
              <w:ind w:firstLine="24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:rsidR="00452990" w:rsidRDefault="00452990">
            <w:pPr>
              <w:pStyle w:val="Body"/>
              <w:ind w:firstLine="24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vious</w:t>
            </w:r>
          </w:p>
          <w:p w:rsidR="00452990" w:rsidRDefault="00452990">
            <w:pPr>
              <w:pStyle w:val="Body"/>
              <w:ind w:firstLine="240"/>
            </w:pPr>
            <w:r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452990" w:rsidRDefault="00452990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</w:t>
            </w:r>
          </w:p>
          <w:p w:rsidR="00452990" w:rsidRDefault="00452990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  <w:p w:rsidR="00452990" w:rsidRDefault="00452990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  <w:p w:rsidR="00452990" w:rsidRDefault="00452990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452990" w:rsidRDefault="00452990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</w:t>
            </w:r>
          </w:p>
          <w:p w:rsidR="00452990" w:rsidRDefault="00452990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  <w:p w:rsidR="00452990" w:rsidRDefault="00452990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</w:t>
            </w:r>
          </w:p>
          <w:p w:rsidR="00452990" w:rsidRDefault="00452990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452990" w:rsidTr="00452990">
        <w:trPr>
          <w:trHeight w:val="310"/>
          <w:jc w:val="center"/>
        </w:trPr>
        <w:tc>
          <w:tcPr>
            <w:tcW w:w="514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452990" w:rsidRDefault="00452990">
            <w:pPr>
              <w:pStyle w:val="Body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obacco use</w:t>
            </w:r>
          </w:p>
        </w:tc>
      </w:tr>
      <w:tr w:rsidR="00452990" w:rsidTr="00452990">
        <w:trPr>
          <w:trHeight w:val="1210"/>
          <w:jc w:val="center"/>
        </w:trPr>
        <w:tc>
          <w:tcPr>
            <w:tcW w:w="2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452990" w:rsidRDefault="00452990">
            <w:pPr>
              <w:pStyle w:val="Body"/>
              <w:ind w:firstLine="24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urrent</w:t>
            </w:r>
          </w:p>
          <w:p w:rsidR="00452990" w:rsidRDefault="00452990">
            <w:pPr>
              <w:pStyle w:val="Body"/>
              <w:ind w:firstLine="24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:rsidR="00452990" w:rsidRDefault="00452990">
            <w:pPr>
              <w:pStyle w:val="Body"/>
              <w:ind w:firstLine="24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vious</w:t>
            </w:r>
          </w:p>
          <w:p w:rsidR="00452990" w:rsidRDefault="00452990">
            <w:pPr>
              <w:pStyle w:val="Body"/>
              <w:ind w:firstLine="240"/>
            </w:pPr>
            <w:r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452990" w:rsidRDefault="00452990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  <w:p w:rsidR="00452990" w:rsidRDefault="00452990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</w:t>
            </w:r>
          </w:p>
          <w:p w:rsidR="00452990" w:rsidRDefault="00452990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</w:t>
            </w:r>
          </w:p>
          <w:p w:rsidR="00452990" w:rsidRDefault="00452990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452990" w:rsidRDefault="00452990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</w:t>
            </w:r>
          </w:p>
          <w:p w:rsidR="00452990" w:rsidRDefault="00452990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</w:t>
            </w:r>
          </w:p>
          <w:p w:rsidR="00452990" w:rsidRDefault="00452990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</w:t>
            </w:r>
          </w:p>
          <w:p w:rsidR="00452990" w:rsidRDefault="00452990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</w:tbl>
    <w:p w:rsidR="00731449" w:rsidRDefault="00731449"/>
    <w:sectPr w:rsidR="007314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990"/>
    <w:rsid w:val="00452990"/>
    <w:rsid w:val="00731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03F9DB-9DE8-49BE-AC46-8386CE42D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990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52990"/>
    <w:pPr>
      <w:spacing w:after="0" w:line="240" w:lineRule="auto"/>
    </w:pPr>
    <w:rPr>
      <w:rFonts w:ascii="Arial" w:eastAsia="Arial Unicode MS" w:hAnsi="Arial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69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</Words>
  <Characters>382</Characters>
  <Application>Microsoft Office Word</Application>
  <DocSecurity>0</DocSecurity>
  <Lines>3</Lines>
  <Paragraphs>1</Paragraphs>
  <ScaleCrop>false</ScaleCrop>
  <Company>PITSOLUTIONS PVT LTD</Company>
  <LinksUpToDate>false</LinksUpToDate>
  <CharactersWithSpaces>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10-01T09:38:00Z</dcterms:created>
  <dcterms:modified xsi:type="dcterms:W3CDTF">2018-10-01T09:39:00Z</dcterms:modified>
</cp:coreProperties>
</file>